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7808B3" w14:textId="280587E4" w:rsidR="00360A70" w:rsidRDefault="004C3B9A" w:rsidP="009F6A25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4C3B9A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AE25C4">
        <w:rPr>
          <w:rFonts w:ascii="Times New Roman" w:hAnsi="Times New Roman" w:cs="Times New Roman" w:hint="eastAsia"/>
          <w:sz w:val="20"/>
          <w:szCs w:val="20"/>
        </w:rPr>
        <w:t>2</w:t>
      </w:r>
      <w:r w:rsidR="003A45E1">
        <w:rPr>
          <w:rFonts w:ascii="Times New Roman" w:hAnsi="Times New Roman" w:cs="Times New Roman"/>
          <w:sz w:val="20"/>
          <w:szCs w:val="20"/>
        </w:rPr>
        <w:t>.</w:t>
      </w:r>
      <w:r w:rsidR="002019B9" w:rsidRPr="004C3B9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E25C4" w:rsidRPr="001950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AE25C4" w:rsidRPr="0019504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n vitro</w:t>
      </w:r>
      <w:r w:rsidR="00AE25C4" w:rsidRPr="001950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pecific activity of the recombinant VvCYP76F14s from </w:t>
      </w:r>
      <w:r w:rsidR="00AE25C4" w:rsidRPr="0019504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</w:t>
      </w:r>
      <w:r w:rsidR="00AE25C4" w:rsidRPr="0019504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AE25C4" w:rsidRPr="0019504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coli</w:t>
      </w:r>
      <w:r w:rsidR="00AE25C4" w:rsidRPr="001950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</w:p>
    <w:tbl>
      <w:tblPr>
        <w:tblStyle w:val="a7"/>
        <w:tblW w:w="907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2"/>
        <w:gridCol w:w="1758"/>
        <w:gridCol w:w="1762"/>
        <w:gridCol w:w="1691"/>
        <w:gridCol w:w="1729"/>
      </w:tblGrid>
      <w:tr w:rsidR="00495C7E" w14:paraId="7A404E97" w14:textId="220EF7E8" w:rsidTr="00495C7E">
        <w:trPr>
          <w:jc w:val="center"/>
        </w:trPr>
        <w:tc>
          <w:tcPr>
            <w:tcW w:w="2132" w:type="dxa"/>
            <w:tcBorders>
              <w:bottom w:val="single" w:sz="4" w:space="0" w:color="auto"/>
            </w:tcBorders>
          </w:tcPr>
          <w:p w14:paraId="1B70DC39" w14:textId="00FFE086" w:rsidR="005F778F" w:rsidRDefault="005F778F" w:rsidP="009F6A25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Varie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BD453B" w14:textId="5C2ED454" w:rsidR="005F778F" w:rsidRDefault="005F778F" w:rsidP="009F6A25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Recombinant VvCYP76F14 of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‘</w:t>
            </w:r>
            <w:r w:rsidRPr="00360A7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Yanniang No.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’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15D010" w14:textId="3C02A60A" w:rsidR="005F778F" w:rsidRDefault="005F778F" w:rsidP="009F6A25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Recombinant VvCYP76F14 of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‘</w:t>
            </w:r>
            <w:r w:rsidR="00495C7E" w:rsidRPr="00360A7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Italian Riesling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’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DBB14F" w14:textId="4CA8A406" w:rsidR="005F778F" w:rsidRDefault="005F778F" w:rsidP="009F6A25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Recombinant VvCYP76F14 of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‘</w:t>
            </w:r>
            <w:r w:rsidR="00495C7E" w:rsidRPr="00360A7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Marselan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’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33493648" w14:textId="585E55BA" w:rsidR="005F778F" w:rsidRPr="005F778F" w:rsidRDefault="005F778F" w:rsidP="009F6A25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Substrates without recombinant protein</w:t>
            </w:r>
          </w:p>
        </w:tc>
      </w:tr>
      <w:tr w:rsidR="00495C7E" w14:paraId="0025821E" w14:textId="1AB42813" w:rsidTr="00495C7E">
        <w:trPr>
          <w:jc w:val="center"/>
        </w:trPr>
        <w:tc>
          <w:tcPr>
            <w:tcW w:w="2132" w:type="dxa"/>
            <w:tcBorders>
              <w:bottom w:val="nil"/>
            </w:tcBorders>
          </w:tcPr>
          <w:p w14:paraId="1013FD82" w14:textId="67E07C48" w:rsidR="00495C7E" w:rsidRDefault="00495C7E" w:rsidP="00495C7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alool</w:t>
            </w:r>
          </w:p>
        </w:tc>
        <w:tc>
          <w:tcPr>
            <w:tcW w:w="0" w:type="auto"/>
            <w:tcBorders>
              <w:bottom w:val="nil"/>
            </w:tcBorders>
          </w:tcPr>
          <w:p w14:paraId="69F10C9C" w14:textId="4EAF68E4" w:rsidR="00495C7E" w:rsidRDefault="00495C7E" w:rsidP="00495C7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8.94 </w:t>
            </w:r>
            <w:r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1.37 </w:t>
            </w:r>
            <w:r w:rsidR="00F157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</w:tcPr>
          <w:p w14:paraId="5F7DB933" w14:textId="58198DD9" w:rsidR="00495C7E" w:rsidRDefault="00495C7E" w:rsidP="00495C7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  <w:r w:rsidR="00F15714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.06 </w:t>
            </w:r>
            <w:r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1.98 b</w:t>
            </w:r>
          </w:p>
        </w:tc>
        <w:tc>
          <w:tcPr>
            <w:tcW w:w="0" w:type="auto"/>
            <w:tcBorders>
              <w:bottom w:val="nil"/>
            </w:tcBorders>
          </w:tcPr>
          <w:p w14:paraId="7536D562" w14:textId="6422E461" w:rsidR="00495C7E" w:rsidRDefault="00495C7E" w:rsidP="00495C7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12.37 </w:t>
            </w:r>
            <w:r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1.82 c</w:t>
            </w:r>
          </w:p>
        </w:tc>
        <w:tc>
          <w:tcPr>
            <w:tcW w:w="1729" w:type="dxa"/>
            <w:tcBorders>
              <w:bottom w:val="nil"/>
            </w:tcBorders>
          </w:tcPr>
          <w:p w14:paraId="0C72120F" w14:textId="25252E09" w:rsidR="00495C7E" w:rsidRDefault="00495C7E" w:rsidP="00495C7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31.45 </w:t>
            </w:r>
            <w:r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1.87 a</w:t>
            </w:r>
          </w:p>
        </w:tc>
      </w:tr>
      <w:tr w:rsidR="00495C7E" w14:paraId="21C9A8E9" w14:textId="0F2B82EC" w:rsidTr="00495C7E">
        <w:trPr>
          <w:jc w:val="center"/>
        </w:trPr>
        <w:tc>
          <w:tcPr>
            <w:tcW w:w="2132" w:type="dxa"/>
            <w:tcBorders>
              <w:top w:val="nil"/>
              <w:bottom w:val="nil"/>
            </w:tcBorders>
          </w:tcPr>
          <w:p w14:paraId="39FD725E" w14:textId="211C5F05" w:rsidR="00495C7E" w:rsidRDefault="00495C7E" w:rsidP="00495C7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360A7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E</w:t>
            </w: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-8-hydroxylinalo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196634" w14:textId="6BFCA5EA" w:rsidR="00495C7E" w:rsidRDefault="00495C7E" w:rsidP="00495C7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7.33 </w:t>
            </w:r>
            <w:r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1.29 c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72A9E4" w14:textId="0B2A747F" w:rsidR="00495C7E" w:rsidRDefault="00495C7E" w:rsidP="00495C7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14.28 </w:t>
            </w:r>
            <w:r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2.06 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EC50DD" w14:textId="315B4692" w:rsidR="00495C7E" w:rsidRDefault="00495C7E" w:rsidP="00495C7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12.32 </w:t>
            </w:r>
            <w:r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1.57 b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134A576D" w14:textId="35786494" w:rsidR="00495C7E" w:rsidRDefault="007B2663" w:rsidP="00495C7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29</w:t>
            </w:r>
            <w:r w:rsidR="00495C7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38</w:t>
            </w:r>
            <w:r w:rsidR="00495C7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495C7E"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 w:rsidR="00495C7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  <w:r w:rsidR="00495C7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6</w:t>
            </w:r>
            <w:r w:rsidR="00495C7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8 a</w:t>
            </w:r>
          </w:p>
        </w:tc>
      </w:tr>
      <w:tr w:rsidR="00495C7E" w14:paraId="5FC5799B" w14:textId="607BF4B4" w:rsidTr="00495C7E">
        <w:trPr>
          <w:jc w:val="center"/>
        </w:trPr>
        <w:tc>
          <w:tcPr>
            <w:tcW w:w="2132" w:type="dxa"/>
            <w:tcBorders>
              <w:top w:val="nil"/>
            </w:tcBorders>
          </w:tcPr>
          <w:p w14:paraId="2BE2A84A" w14:textId="32F6C698" w:rsidR="00495C7E" w:rsidRDefault="00495C7E" w:rsidP="00495C7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360A7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E</w:t>
            </w: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-8-oxolinalool</w:t>
            </w:r>
          </w:p>
        </w:tc>
        <w:tc>
          <w:tcPr>
            <w:tcW w:w="0" w:type="auto"/>
            <w:tcBorders>
              <w:top w:val="nil"/>
            </w:tcBorders>
          </w:tcPr>
          <w:p w14:paraId="315EF487" w14:textId="57077844" w:rsidR="00495C7E" w:rsidRDefault="007B2663" w:rsidP="00495C7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  <w:r w:rsidR="00495C7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3</w:t>
            </w:r>
            <w:r w:rsidR="00495C7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495C7E"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 w:rsidR="00495C7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  <w:r w:rsidR="00495C7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84</w:t>
            </w:r>
            <w:r w:rsidR="00495C7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b</w:t>
            </w:r>
            <w:r w:rsidR="00495C7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</w:tcPr>
          <w:p w14:paraId="22D7AA20" w14:textId="03ABAA90" w:rsidR="00495C7E" w:rsidRDefault="007B2663" w:rsidP="00495C7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10.36 </w:t>
            </w:r>
            <w:r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1.99 b</w:t>
            </w:r>
          </w:p>
        </w:tc>
        <w:tc>
          <w:tcPr>
            <w:tcW w:w="0" w:type="auto"/>
            <w:tcBorders>
              <w:top w:val="nil"/>
            </w:tcBorders>
          </w:tcPr>
          <w:p w14:paraId="46A64140" w14:textId="6BBAF974" w:rsidR="00495C7E" w:rsidRDefault="007B2663" w:rsidP="00495C7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10.21 </w:t>
            </w:r>
            <w:r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2.01 b</w:t>
            </w:r>
          </w:p>
        </w:tc>
        <w:tc>
          <w:tcPr>
            <w:tcW w:w="1729" w:type="dxa"/>
            <w:tcBorders>
              <w:top w:val="nil"/>
            </w:tcBorders>
          </w:tcPr>
          <w:p w14:paraId="0E6790EF" w14:textId="4CE2713B" w:rsidR="00495C7E" w:rsidRDefault="007B2663" w:rsidP="00495C7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30</w:t>
            </w:r>
            <w:r w:rsidR="00495C7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4</w:t>
            </w:r>
            <w:r w:rsidR="00495C7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495C7E"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 w:rsidR="00495C7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  <w:r w:rsidR="00495C7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42</w:t>
            </w:r>
            <w:r w:rsidR="00495C7E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a</w:t>
            </w:r>
          </w:p>
        </w:tc>
      </w:tr>
    </w:tbl>
    <w:p w14:paraId="2ACA3EDD" w14:textId="2BDA604E" w:rsidR="00AE25C4" w:rsidRDefault="00AE25C4" w:rsidP="009F6A25">
      <w:pPr>
        <w:spacing w:line="480" w:lineRule="auto"/>
        <w:rPr>
          <w:rFonts w:hint="eastAsia"/>
        </w:rPr>
      </w:pPr>
      <w:r w:rsidRPr="001950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19504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n vitro</w:t>
      </w:r>
      <w:r w:rsidRPr="001950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pecific activity of three wine bouquet type VvCYP76F14s was assessed by measuring the residual levels of substrates. Data are presented as means ± SE (</w:t>
      </w:r>
      <w:r w:rsidRPr="001D615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</w:t>
      </w:r>
      <w:r w:rsidRPr="001950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3). Letters indicate significant differences among VvCYP76F14s </w:t>
      </w:r>
      <w:r w:rsidRPr="0019504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from</w:t>
      </w:r>
      <w:r w:rsidRPr="001950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ree wine bouquet type</w:t>
      </w:r>
      <w:r w:rsidRPr="00195042" w:rsidDel="001C3CD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19504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varieties</w:t>
      </w:r>
      <w:r w:rsidRPr="001950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t a significance level of </w:t>
      </w:r>
      <w:r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p</w:t>
      </w:r>
      <w:r w:rsidRPr="001950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≤ 0.05, as determined using ANOVA followed by Fisher’s LSD test.</w:t>
      </w:r>
    </w:p>
    <w:sectPr w:rsidR="00AE25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84E0D2" w14:textId="77777777" w:rsidR="00923C7B" w:rsidRDefault="00923C7B" w:rsidP="00157A01">
      <w:pPr>
        <w:rPr>
          <w:rFonts w:hint="eastAsia"/>
        </w:rPr>
      </w:pPr>
      <w:r>
        <w:separator/>
      </w:r>
    </w:p>
  </w:endnote>
  <w:endnote w:type="continuationSeparator" w:id="0">
    <w:p w14:paraId="2654A682" w14:textId="77777777" w:rsidR="00923C7B" w:rsidRDefault="00923C7B" w:rsidP="00157A0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E68655" w14:textId="77777777" w:rsidR="00923C7B" w:rsidRDefault="00923C7B" w:rsidP="00157A01">
      <w:pPr>
        <w:rPr>
          <w:rFonts w:hint="eastAsia"/>
        </w:rPr>
      </w:pPr>
      <w:r>
        <w:separator/>
      </w:r>
    </w:p>
  </w:footnote>
  <w:footnote w:type="continuationSeparator" w:id="0">
    <w:p w14:paraId="4E6CCBAC" w14:textId="77777777" w:rsidR="00923C7B" w:rsidRDefault="00923C7B" w:rsidP="00157A0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9B9"/>
    <w:rsid w:val="000938A3"/>
    <w:rsid w:val="00157A01"/>
    <w:rsid w:val="00197BE7"/>
    <w:rsid w:val="002019B9"/>
    <w:rsid w:val="002466FC"/>
    <w:rsid w:val="002B7AAC"/>
    <w:rsid w:val="002C6EB7"/>
    <w:rsid w:val="002E366E"/>
    <w:rsid w:val="002F72F6"/>
    <w:rsid w:val="00302DA0"/>
    <w:rsid w:val="00331654"/>
    <w:rsid w:val="00345606"/>
    <w:rsid w:val="00360A70"/>
    <w:rsid w:val="003A45E1"/>
    <w:rsid w:val="00495C7E"/>
    <w:rsid w:val="004C3B9A"/>
    <w:rsid w:val="004D4FB0"/>
    <w:rsid w:val="00513115"/>
    <w:rsid w:val="00550E6C"/>
    <w:rsid w:val="00557F03"/>
    <w:rsid w:val="005F778F"/>
    <w:rsid w:val="005F7DAD"/>
    <w:rsid w:val="0062625D"/>
    <w:rsid w:val="00631CA8"/>
    <w:rsid w:val="006453D1"/>
    <w:rsid w:val="006873C0"/>
    <w:rsid w:val="006A3C9D"/>
    <w:rsid w:val="00742264"/>
    <w:rsid w:val="0075112E"/>
    <w:rsid w:val="0076721E"/>
    <w:rsid w:val="00795423"/>
    <w:rsid w:val="007B2663"/>
    <w:rsid w:val="007D3D4E"/>
    <w:rsid w:val="0086239A"/>
    <w:rsid w:val="009101F3"/>
    <w:rsid w:val="00923C7B"/>
    <w:rsid w:val="0093147B"/>
    <w:rsid w:val="00953EC8"/>
    <w:rsid w:val="009A3838"/>
    <w:rsid w:val="009B52AF"/>
    <w:rsid w:val="009D2F01"/>
    <w:rsid w:val="009F6A25"/>
    <w:rsid w:val="00A00FCC"/>
    <w:rsid w:val="00A05C95"/>
    <w:rsid w:val="00A206F8"/>
    <w:rsid w:val="00AE25C4"/>
    <w:rsid w:val="00AE2D0D"/>
    <w:rsid w:val="00B25F04"/>
    <w:rsid w:val="00BA1610"/>
    <w:rsid w:val="00BA61F0"/>
    <w:rsid w:val="00C262BE"/>
    <w:rsid w:val="00C74C31"/>
    <w:rsid w:val="00C750A8"/>
    <w:rsid w:val="00CD35F6"/>
    <w:rsid w:val="00D06469"/>
    <w:rsid w:val="00D472A9"/>
    <w:rsid w:val="00D871E5"/>
    <w:rsid w:val="00D9484D"/>
    <w:rsid w:val="00E34B27"/>
    <w:rsid w:val="00EC23C2"/>
    <w:rsid w:val="00F15714"/>
    <w:rsid w:val="00F36114"/>
    <w:rsid w:val="00FA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9CD2C4"/>
  <w15:chartTrackingRefBased/>
  <w15:docId w15:val="{395EFAB8-4104-4E71-A28E-3D89A2CCC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7A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7A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7A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7A01"/>
    <w:rPr>
      <w:sz w:val="18"/>
      <w:szCs w:val="18"/>
    </w:rPr>
  </w:style>
  <w:style w:type="table" w:styleId="a7">
    <w:name w:val="Table Grid"/>
    <w:basedOn w:val="a1"/>
    <w:uiPriority w:val="39"/>
    <w:rsid w:val="00360A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49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2014</dc:creator>
  <cp:keywords/>
  <dc:description/>
  <cp:lastModifiedBy>Zhi Song</cp:lastModifiedBy>
  <cp:revision>46</cp:revision>
  <dcterms:created xsi:type="dcterms:W3CDTF">2023-04-19T07:32:00Z</dcterms:created>
  <dcterms:modified xsi:type="dcterms:W3CDTF">2024-09-12T14:53:00Z</dcterms:modified>
</cp:coreProperties>
</file>